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42DAB8F" w:rsidR="00C9152A" w:rsidRPr="000F78E7" w:rsidRDefault="00E574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2BE95BE" w:rsidR="00C9152A" w:rsidRPr="000F78E7" w:rsidRDefault="006315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0F78E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118793C" w:rsidR="00C9152A" w:rsidRPr="000F78E7" w:rsidRDefault="009127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2A17D32" w:rsidR="00C9152A" w:rsidRPr="000F78E7" w:rsidRDefault="005B7C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FC4913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4913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F95C314" w:rsidR="00C9152A" w:rsidRPr="00FC4913" w:rsidRDefault="005B7C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Online submission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6391523" w:rsidR="00C9152A" w:rsidRPr="000F78E7" w:rsidRDefault="00FF4C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Online submission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1AD72F4" w:rsidR="00C9152A" w:rsidRPr="000F78E7" w:rsidRDefault="00FF4CB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Online submission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0F78E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9686C6C" w:rsidR="00C9152A" w:rsidRPr="000F78E7" w:rsidRDefault="009127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4,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D1B6382" w:rsidR="00C9152A" w:rsidRPr="000F78E7" w:rsidRDefault="009127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4,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0F78E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571C9B6" w:rsidR="00C9152A" w:rsidRPr="000F78E7" w:rsidRDefault="00E574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FEC6556" w:rsidR="00C9152A" w:rsidRPr="000F78E7" w:rsidRDefault="00930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212AFEE" w:rsidR="00C9152A" w:rsidRPr="000F78E7" w:rsidRDefault="006D6D1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FE90311" w:rsidR="00C9152A" w:rsidRPr="000F78E7" w:rsidRDefault="00930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0294070" w:rsidR="00C9152A" w:rsidRPr="000F78E7" w:rsidRDefault="0093001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9</w:t>
            </w:r>
            <w:r w:rsidR="005B7C48">
              <w:rPr>
                <w:szCs w:val="24"/>
              </w:rPr>
              <w:t>,10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0BD73EF" w:rsidR="00C9152A" w:rsidRPr="000F78E7" w:rsidRDefault="0063157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999C828" w:rsidR="00C9152A" w:rsidRPr="000F78E7" w:rsidRDefault="005B7C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0CC7A5C" w:rsidR="00C9152A" w:rsidRPr="000F78E7" w:rsidRDefault="000F78E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5B7C48">
              <w:rPr>
                <w:szCs w:val="24"/>
              </w:rPr>
              <w:t>2</w:t>
            </w:r>
            <w:r w:rsidR="00E574C0" w:rsidRPr="000F78E7">
              <w:rPr>
                <w:szCs w:val="24"/>
              </w:rPr>
              <w:t>-</w:t>
            </w:r>
            <w:r w:rsidRPr="000F78E7">
              <w:rPr>
                <w:szCs w:val="24"/>
              </w:rPr>
              <w:t>1</w:t>
            </w:r>
            <w:r w:rsidR="005B7C48">
              <w:rPr>
                <w:szCs w:val="24"/>
              </w:rPr>
              <w:t>4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0526E08" w:rsidR="00C9152A" w:rsidRPr="000F78E7" w:rsidRDefault="005B7C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>
              <w:rPr>
                <w:szCs w:val="24"/>
              </w:rPr>
              <w:t>2</w:t>
            </w:r>
            <w:r w:rsidR="00911599" w:rsidRPr="000F78E7">
              <w:rPr>
                <w:szCs w:val="24"/>
              </w:rPr>
              <w:t>,</w:t>
            </w:r>
            <w:r w:rsidR="000F78E7" w:rsidRPr="000F78E7">
              <w:rPr>
                <w:szCs w:val="24"/>
              </w:rPr>
              <w:t>1</w:t>
            </w:r>
            <w:r>
              <w:rPr>
                <w:szCs w:val="24"/>
              </w:rPr>
              <w:t>3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553D0EB" w:rsidR="00C9152A" w:rsidRPr="000F78E7" w:rsidRDefault="000F78E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2D4ACC">
              <w:rPr>
                <w:szCs w:val="24"/>
              </w:rPr>
              <w:t>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8E4D381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0F78E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88F0E52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93001C" w:rsidRPr="000F78E7">
              <w:rPr>
                <w:szCs w:val="24"/>
              </w:rPr>
              <w:t>0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4C97D46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93001C" w:rsidRPr="000F78E7">
              <w:rPr>
                <w:szCs w:val="24"/>
              </w:rPr>
              <w:t>0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0F78E7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0F78E7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5972C82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0F78E7" w:rsidRPr="000F78E7">
              <w:rPr>
                <w:szCs w:val="24"/>
              </w:rPr>
              <w:t>0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1694441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B433B5" w:rsidR="00C9152A" w:rsidRPr="000F78E7" w:rsidRDefault="009115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0F78E7" w:rsidRPr="000F78E7">
              <w:rPr>
                <w:szCs w:val="24"/>
              </w:rPr>
              <w:t>0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B7A109D" w:rsidR="00C9152A" w:rsidRPr="000F78E7" w:rsidRDefault="00E1698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0F78E7" w:rsidRPr="000F78E7">
              <w:rPr>
                <w:szCs w:val="24"/>
              </w:rPr>
              <w:t>0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1C6BFF8" w:rsidR="00C9152A" w:rsidRPr="000F78E7" w:rsidRDefault="000F78E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FC4913">
              <w:rPr>
                <w:szCs w:val="24"/>
              </w:rPr>
              <w:t>5,16</w:t>
            </w:r>
          </w:p>
        </w:tc>
      </w:tr>
      <w:tr w:rsidR="000F78E7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4DC7F64" w:rsidR="000F78E7" w:rsidRPr="000F78E7" w:rsidRDefault="000F78E7" w:rsidP="000F78E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FC4913">
              <w:rPr>
                <w:szCs w:val="24"/>
              </w:rPr>
              <w:t>5,16</w:t>
            </w:r>
          </w:p>
        </w:tc>
      </w:tr>
      <w:tr w:rsidR="000F78E7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CF22A51" w:rsidR="000F78E7" w:rsidRPr="000F78E7" w:rsidRDefault="000F78E7" w:rsidP="000F78E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FC4913">
              <w:rPr>
                <w:szCs w:val="24"/>
              </w:rPr>
              <w:t>5,16</w:t>
            </w:r>
          </w:p>
        </w:tc>
      </w:tr>
      <w:tr w:rsidR="000F78E7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0F78E7" w:rsidRPr="009C6FD6" w:rsidRDefault="000F78E7" w:rsidP="000F78E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0F78E7" w:rsidRPr="00A95D8C" w:rsidRDefault="000F78E7" w:rsidP="000F78E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69843D5" w:rsidR="000F78E7" w:rsidRPr="000F78E7" w:rsidRDefault="000F78E7" w:rsidP="000F78E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1</w:t>
            </w:r>
            <w:r w:rsidR="00FC4913">
              <w:rPr>
                <w:szCs w:val="24"/>
              </w:rPr>
              <w:t>5,1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0F78E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D69A68D" w:rsidR="00D86B53" w:rsidRPr="000F78E7" w:rsidRDefault="00FF4CB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  <w:r w:rsidR="00E574C0" w:rsidRPr="000F78E7">
              <w:rPr>
                <w:szCs w:val="24"/>
              </w:rPr>
              <w:t>,</w:t>
            </w:r>
            <w:proofErr w:type="gramStart"/>
            <w:r w:rsidR="002D4ACC">
              <w:rPr>
                <w:szCs w:val="24"/>
              </w:rPr>
              <w:t>20,</w:t>
            </w:r>
            <w:r>
              <w:rPr>
                <w:szCs w:val="24"/>
              </w:rPr>
              <w:t>Fig</w:t>
            </w:r>
            <w:proofErr w:type="gramEnd"/>
            <w:r>
              <w:rPr>
                <w:szCs w:val="24"/>
              </w:rPr>
              <w:t>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E95F13F" w:rsidR="00D86B53" w:rsidRPr="000F78E7" w:rsidRDefault="00FF4CB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  <w:r w:rsidR="0093001C" w:rsidRPr="000F78E7">
              <w:rPr>
                <w:szCs w:val="24"/>
              </w:rPr>
              <w:t>,</w:t>
            </w:r>
            <w:proofErr w:type="gramStart"/>
            <w:r w:rsidR="002D4ACC">
              <w:rPr>
                <w:szCs w:val="24"/>
              </w:rPr>
              <w:t>20,</w:t>
            </w:r>
            <w:r>
              <w:rPr>
                <w:szCs w:val="24"/>
              </w:rPr>
              <w:t>Fig</w:t>
            </w:r>
            <w:proofErr w:type="gramEnd"/>
            <w:r>
              <w:rPr>
                <w:szCs w:val="24"/>
              </w:rPr>
              <w:t>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B9C1601" w:rsidR="00D86B53" w:rsidRPr="000F78E7" w:rsidRDefault="00FF4CB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  <w:r w:rsidR="0093001C" w:rsidRPr="000F78E7">
              <w:rPr>
                <w:szCs w:val="24"/>
              </w:rPr>
              <w:t>,</w:t>
            </w:r>
            <w:proofErr w:type="gramStart"/>
            <w:r w:rsidR="002D4ACC">
              <w:rPr>
                <w:szCs w:val="24"/>
              </w:rPr>
              <w:t>20,</w:t>
            </w:r>
            <w:r>
              <w:rPr>
                <w:szCs w:val="24"/>
              </w:rPr>
              <w:t>Fig</w:t>
            </w:r>
            <w:proofErr w:type="gramEnd"/>
            <w:r>
              <w:rPr>
                <w:szCs w:val="24"/>
              </w:rPr>
              <w:t>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8AADCF0" w:rsidR="00D86B53" w:rsidRPr="000F78E7" w:rsidRDefault="006D6D1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B26C149" w:rsidR="00D86B53" w:rsidRPr="000F78E7" w:rsidRDefault="00FF4CB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  <w:r w:rsidR="002D4ACC">
              <w:rPr>
                <w:szCs w:val="24"/>
              </w:rPr>
              <w:t>,2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CBBEE0A" w:rsidR="00D86B53" w:rsidRPr="000F78E7" w:rsidRDefault="003526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F78E7"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8D1EABC" w:rsidR="00D86B53" w:rsidRPr="000F78E7" w:rsidRDefault="00FF4CB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2D4ACC">
              <w:rPr>
                <w:szCs w:val="24"/>
              </w:rPr>
              <w:t>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826E045" w:rsidR="00D86B53" w:rsidRPr="000F78E7" w:rsidRDefault="00981F8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-</w:t>
            </w:r>
            <w:proofErr w:type="gramStart"/>
            <w:r>
              <w:rPr>
                <w:szCs w:val="24"/>
              </w:rPr>
              <w:t>2</w:t>
            </w:r>
            <w:r w:rsidR="002D4ACC">
              <w:rPr>
                <w:szCs w:val="24"/>
              </w:rPr>
              <w:t>8</w:t>
            </w:r>
            <w:r>
              <w:rPr>
                <w:szCs w:val="24"/>
              </w:rPr>
              <w:t>,</w:t>
            </w:r>
            <w:r w:rsidR="006D6D1F">
              <w:rPr>
                <w:szCs w:val="24"/>
              </w:rPr>
              <w:t>Fig3,</w:t>
            </w:r>
            <w:r>
              <w:rPr>
                <w:szCs w:val="24"/>
              </w:rPr>
              <w:t>Fig4,Fig5,Fig</w:t>
            </w:r>
            <w:proofErr w:type="gramEnd"/>
            <w:r>
              <w:rPr>
                <w:szCs w:val="24"/>
              </w:rPr>
              <w:t>6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53D9BD8" w:rsidR="00D86B53" w:rsidRPr="000F78E7" w:rsidRDefault="00981F8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-23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86537FF" w:rsidR="00D86B53" w:rsidRPr="000F78E7" w:rsidRDefault="002D4AC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6D6D1F">
              <w:rPr>
                <w:szCs w:val="24"/>
              </w:rPr>
              <w:t>5</w:t>
            </w:r>
            <w:r w:rsidR="00981F8E">
              <w:rPr>
                <w:szCs w:val="24"/>
              </w:rPr>
              <w:t>-</w:t>
            </w:r>
            <w:r>
              <w:rPr>
                <w:szCs w:val="24"/>
              </w:rPr>
              <w:t>26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C634F54" w:rsidR="00D86B53" w:rsidRPr="000F78E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290A03C" w:rsidR="00D86B53" w:rsidRPr="000F78E7" w:rsidRDefault="002D4AC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8</w:t>
            </w:r>
            <w:r w:rsidR="00981F8E">
              <w:rPr>
                <w:szCs w:val="24"/>
              </w:rPr>
              <w:t>-</w:t>
            </w:r>
            <w:r>
              <w:rPr>
                <w:szCs w:val="24"/>
              </w:rPr>
              <w:t>3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1908A5C" w:rsidR="00D86B53" w:rsidRPr="000F78E7" w:rsidRDefault="006D6D1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1-</w:t>
            </w:r>
            <w:r w:rsidR="002D4ACC">
              <w:rPr>
                <w:szCs w:val="24"/>
              </w:rPr>
              <w:t>3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14798"/>
    <w:rsid w:val="00016C04"/>
    <w:rsid w:val="0002668F"/>
    <w:rsid w:val="00062390"/>
    <w:rsid w:val="000F78E7"/>
    <w:rsid w:val="001107BC"/>
    <w:rsid w:val="00141134"/>
    <w:rsid w:val="001D66E4"/>
    <w:rsid w:val="002D4ACC"/>
    <w:rsid w:val="002E74B9"/>
    <w:rsid w:val="00352648"/>
    <w:rsid w:val="003734CC"/>
    <w:rsid w:val="0045457A"/>
    <w:rsid w:val="00465854"/>
    <w:rsid w:val="00524308"/>
    <w:rsid w:val="005B6EDB"/>
    <w:rsid w:val="005B7C48"/>
    <w:rsid w:val="006101BE"/>
    <w:rsid w:val="006113B4"/>
    <w:rsid w:val="00620648"/>
    <w:rsid w:val="0063157D"/>
    <w:rsid w:val="00693226"/>
    <w:rsid w:val="006D6D1F"/>
    <w:rsid w:val="00715DC2"/>
    <w:rsid w:val="00717D29"/>
    <w:rsid w:val="0076583E"/>
    <w:rsid w:val="007C53EA"/>
    <w:rsid w:val="007D4228"/>
    <w:rsid w:val="00911599"/>
    <w:rsid w:val="00912783"/>
    <w:rsid w:val="0093001C"/>
    <w:rsid w:val="00981F8E"/>
    <w:rsid w:val="009C63DC"/>
    <w:rsid w:val="00A41BA9"/>
    <w:rsid w:val="00B00FB5"/>
    <w:rsid w:val="00BB04C3"/>
    <w:rsid w:val="00C712DF"/>
    <w:rsid w:val="00C9152A"/>
    <w:rsid w:val="00CF759C"/>
    <w:rsid w:val="00D86B53"/>
    <w:rsid w:val="00DB5D01"/>
    <w:rsid w:val="00E02C1D"/>
    <w:rsid w:val="00E16986"/>
    <w:rsid w:val="00E300F3"/>
    <w:rsid w:val="00E574C0"/>
    <w:rsid w:val="00E72327"/>
    <w:rsid w:val="00E82B85"/>
    <w:rsid w:val="00EB39A2"/>
    <w:rsid w:val="00F3689F"/>
    <w:rsid w:val="00F5603E"/>
    <w:rsid w:val="00FC4913"/>
    <w:rsid w:val="00FF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6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C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26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2</TotalTime>
  <Pages>2</Pages>
  <Words>1034</Words>
  <Characters>5918</Characters>
  <Application>Microsoft Office Word</Application>
  <DocSecurity>0</DocSecurity>
  <Lines>11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acy Marquez</cp:lastModifiedBy>
  <cp:revision>26</cp:revision>
  <dcterms:created xsi:type="dcterms:W3CDTF">2025-03-15T22:59:00Z</dcterms:created>
  <dcterms:modified xsi:type="dcterms:W3CDTF">2026-01-0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